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Bdr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 2: Categorization of MLPA Product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385"/>
        <w:gridCol w:w="1617"/>
        <w:gridCol w:w="1523"/>
        <w:gridCol w:w="1523"/>
        <w:gridCol w:w="2150"/>
        <w:gridCol w:w="1844"/>
      </w:tblGrid>
      <w:tr>
        <w:trPr>
          <w:trHeight w:val="12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ny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duc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ease Onset and Progression Predicti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reatment Prediction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ost and Utilization Predictions 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Decompensation and Adverse Events Predictions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missions and Readmissions Predictions</w:t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oy (in collaboration with CVS Health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o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rtWatc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rtWatch OB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rtWatc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rtWatch O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3D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ET (Continuous Monitoring of Event Trajectories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arte Medical Partner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CUtrition MAGI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Health (in collaboration with Banner Health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BaseHealth Predictive RAF Analy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nal Analytx Solution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nal Analytx Cost Bloo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e at Hand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e at Hand proprietary algorith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rify Health Solution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rify Care Pris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ud Medx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ud Medx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scen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Triag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scen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is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scen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igh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cel Medical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sensia WAVE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fth Ey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ic for Hemodynamic Instabilit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O.ai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O.ai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rrisLogic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llaCa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I Solution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I Spotligh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yptowi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Warfighter Analytics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ongo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ongo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iat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 Data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alogix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alogix Bridg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alogix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alogix Nutu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nd Analytics, Inc.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nd Analytics PEER Repor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ANT Lab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ANT Analy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rallax Health Sciences, Inc.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it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a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thman Index Analy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a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thman Index TREN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i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i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ventu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ventu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iven Healthca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iven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edy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tine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cio System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i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diuum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diuum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rn-Key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liative Illness Managemen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giLanz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giLanz Temporaly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treos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treosHealt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vify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vify Healt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da, Inc.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da Health Management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vio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vion Cognitive Machin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ignment Healthca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ignment Health Pla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ixio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i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adia.io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adia Analytics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alHealthca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alINSIGH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sPoint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ePoin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yasdi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yasdi Ca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tlight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gag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sys, Inc.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Trak solutio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ver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ver Healt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Robot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Robo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C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orma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an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lys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meris (acquired Forecast Health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ollaborative Payer Provider Mode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eAnalytics, Inc.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eAnalytics Population Health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opad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opa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ntir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ntir Healt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eces Technologie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eces Decision Science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no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no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ntzig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Quantzig Big Data Analy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letracking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letracking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Garag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O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tual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o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ystar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ysta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lldoc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Sta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A Healthcare (in collaboration with Digital Reasoning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tificial Intelligence- Powered Oncology Softwa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tna (in collaboration with Merck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tnaCa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tna (in collaboration with Apple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ai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script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ne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ner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ner Population Health Management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gn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g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iusTec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tiv 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nizant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Zetto TranZform Analy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duent Business Service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duent Midas Readmission Penalty Forecaste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tiviti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xCG Intelligenc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S HEALTH (in collaboration with IBM Watson Health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S HEALTH Caremark Pharmacy Benefits Managemen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l Service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l EM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wards Lifescience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oSphe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wards Lifesciences/Bay Lab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Ca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c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olent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entifiS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L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eRadiu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 Healthca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and Center Wall of Analyt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ogic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ogic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 Catalyst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ealth Catalyst Analytics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M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son Care Manage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ovalo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Inovalon’s Natural Language Processing as a Service (NLPaaS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ight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igh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MICS Intelligent Analytic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IO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VI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VIA CO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hns Hopkins HealthCare Solution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G Syste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soft Azu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-O-meter/Readmission score as servic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tefiore Health System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tefiore Einstein AI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nt Sinai Health System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ount Sinai Health System Platfor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Shore University HealthSystem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Analytics Predictive Engin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T Data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siness Intelligence &amp; Analytics for Health Plan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acl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LLO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nn Medicine Predictive Healthca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Failur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nn Medicine Predictive Healthca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liative Connec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nn Medicine Predictive Healthcar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 Sepsis / Septic Shock Early Warning System 2.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ilips Researc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CU (IntelliSpace Console hosted on HealthSuite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ilips Researc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lliVu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S Industry Solution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AS AI solution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IOInspire, Corp.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IOVantag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BCO Software, Inc.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BCO Data Scienc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ted Healthcare Group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t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  <w:tr>
        <w:trPr>
          <w:trHeight w:val="300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tyPoint Healt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tyPoint Healt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Zapf Dingbats" w:hAnsi="Zapf Dingbats"/>
              </w:rPr>
              <w:t>✓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Zapf Dingbat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23:56:00Z</dcterms:created>
  <dc:creator>Ariadne Nichol</dc:creator>
  <dc:description/>
  <cp:keywords/>
  <dc:language>en-US</dc:language>
  <cp:lastModifiedBy>Ariadne Nichol</cp:lastModifiedBy>
  <dcterms:modified xsi:type="dcterms:W3CDTF">2021-03-12T23:56:00Z</dcterms:modified>
  <cp:revision>2</cp:revision>
  <dc:subject/>
  <dc:title/>
</cp:coreProperties>
</file>